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9769A6" w14:textId="77777777" w:rsidR="00880D96" w:rsidRDefault="00880D96" w:rsidP="00880D96">
      <w:pPr>
        <w:rPr>
          <w:rFonts w:ascii="Arial" w:hAnsi="Arial" w:cs="Arial"/>
          <w:b/>
          <w:bCs/>
          <w:sz w:val="24"/>
          <w:szCs w:val="24"/>
        </w:rPr>
      </w:pPr>
    </w:p>
    <w:p w14:paraId="22BCEF55" w14:textId="34879190" w:rsidR="00880D96" w:rsidRPr="00314705" w:rsidRDefault="00880D96" w:rsidP="00880D9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314705">
        <w:rPr>
          <w:rFonts w:ascii="Arial" w:hAnsi="Arial" w:cs="Arial"/>
          <w:b/>
          <w:bCs/>
          <w:sz w:val="24"/>
          <w:szCs w:val="24"/>
        </w:rPr>
        <w:t>1</w:t>
      </w:r>
      <w:r w:rsidR="00791909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314705">
        <w:rPr>
          <w:rFonts w:ascii="Arial" w:hAnsi="Arial" w:cs="Arial"/>
          <w:b/>
          <w:bCs/>
          <w:sz w:val="24"/>
          <w:szCs w:val="24"/>
        </w:rPr>
        <w:t>.</w:t>
      </w:r>
      <w:r w:rsidRPr="0031470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rials of random spor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1258"/>
        <w:gridCol w:w="1440"/>
        <w:gridCol w:w="1620"/>
        <w:gridCol w:w="1710"/>
      </w:tblGrid>
      <w:tr w:rsidR="00880D96" w14:paraId="494E1B38" w14:textId="77777777" w:rsidTr="00FB58C3">
        <w:trPr>
          <w:trHeight w:val="432"/>
        </w:trPr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442E" w14:textId="77777777" w:rsidR="00880D96" w:rsidRPr="0094375D" w:rsidRDefault="00880D96" w:rsidP="00FB58C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375D">
              <w:rPr>
                <w:rFonts w:ascii="Arial" w:hAnsi="Arial" w:cs="Arial"/>
                <w:b/>
                <w:bCs/>
                <w:sz w:val="24"/>
                <w:szCs w:val="24"/>
              </w:rPr>
              <w:t>Trial 1.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26A4F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52B20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4169D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42A0D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80D96" w14:paraId="6767D92B" w14:textId="77777777" w:rsidTr="00FB58C3">
        <w:trPr>
          <w:trHeight w:val="432"/>
        </w:trPr>
        <w:tc>
          <w:tcPr>
            <w:tcW w:w="3322" w:type="dxa"/>
            <w:tcBorders>
              <w:top w:val="single" w:sz="4" w:space="0" w:color="auto"/>
            </w:tcBorders>
            <w:vAlign w:val="center"/>
          </w:tcPr>
          <w:p w14:paraId="54770CA8" w14:textId="77777777" w:rsidR="00880D96" w:rsidRPr="00D70AD2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D70AD2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762D76A6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92DB48B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Hsp104</w:t>
            </w:r>
            <w:r w:rsidRPr="0016589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9740418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Hsp104</w:t>
            </w:r>
            <w:r w:rsidRPr="0016589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503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2CE177C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Hsp104</w:t>
            </w:r>
            <w:r w:rsidRPr="0016589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503V</w:t>
            </w:r>
          </w:p>
        </w:tc>
      </w:tr>
      <w:tr w:rsidR="00880D96" w14:paraId="3CDC91D4" w14:textId="77777777" w:rsidTr="00FB58C3">
        <w:trPr>
          <w:trHeight w:val="432"/>
        </w:trPr>
        <w:tc>
          <w:tcPr>
            <w:tcW w:w="3322" w:type="dxa"/>
            <w:vAlign w:val="center"/>
          </w:tcPr>
          <w:p w14:paraId="160340D5" w14:textId="77777777" w:rsidR="00880D96" w:rsidRPr="00BC156B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C156B">
              <w:rPr>
                <w:rFonts w:ascii="Arial" w:hAnsi="Arial" w:cs="Arial"/>
                <w:sz w:val="24"/>
                <w:szCs w:val="24"/>
              </w:rPr>
              <w:t>Total spores obtained</w:t>
            </w:r>
          </w:p>
        </w:tc>
        <w:tc>
          <w:tcPr>
            <w:tcW w:w="1258" w:type="dxa"/>
            <w:vAlign w:val="center"/>
          </w:tcPr>
          <w:p w14:paraId="15DAE8AC" w14:textId="77777777" w:rsidR="00880D96" w:rsidRPr="00CC630E" w:rsidRDefault="00880D96" w:rsidP="00FB58C3">
            <w:pPr>
              <w:tabs>
                <w:tab w:val="left" w:pos="87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14:paraId="0A1CD84B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620" w:type="dxa"/>
            <w:vAlign w:val="center"/>
          </w:tcPr>
          <w:p w14:paraId="0FA26581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10" w:type="dxa"/>
            <w:vAlign w:val="center"/>
          </w:tcPr>
          <w:p w14:paraId="641CB870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0D96" w14:paraId="03411F78" w14:textId="77777777" w:rsidTr="00FB58C3">
        <w:trPr>
          <w:trHeight w:val="432"/>
        </w:trPr>
        <w:tc>
          <w:tcPr>
            <w:tcW w:w="3322" w:type="dxa"/>
            <w:vAlign w:val="center"/>
          </w:tcPr>
          <w:p w14:paraId="74D3567E" w14:textId="77777777" w:rsidR="00880D96" w:rsidRPr="00BC156B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C156B">
              <w:rPr>
                <w:rFonts w:ascii="Arial" w:hAnsi="Arial" w:cs="Arial"/>
                <w:sz w:val="24"/>
                <w:szCs w:val="24"/>
              </w:rPr>
              <w:t>% [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BC156B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8" w:type="dxa"/>
            <w:vAlign w:val="center"/>
          </w:tcPr>
          <w:p w14:paraId="6AAA0FDD" w14:textId="77777777" w:rsidR="00880D96" w:rsidRPr="00CC630E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192F874D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620" w:type="dxa"/>
            <w:vAlign w:val="center"/>
          </w:tcPr>
          <w:p w14:paraId="4F664BAB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14:paraId="2271CFE4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80D96" w14:paraId="504CD42D" w14:textId="77777777" w:rsidTr="00FB58C3">
        <w:trPr>
          <w:trHeight w:val="432"/>
        </w:trPr>
        <w:tc>
          <w:tcPr>
            <w:tcW w:w="3322" w:type="dxa"/>
            <w:tcBorders>
              <w:bottom w:val="single" w:sz="4" w:space="0" w:color="auto"/>
            </w:tcBorders>
            <w:vAlign w:val="center"/>
          </w:tcPr>
          <w:p w14:paraId="7460F690" w14:textId="77777777" w:rsidR="00880D96" w:rsidRPr="00BC156B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C156B">
              <w:rPr>
                <w:rFonts w:ascii="Arial" w:hAnsi="Arial" w:cs="Arial"/>
                <w:sz w:val="24"/>
                <w:szCs w:val="24"/>
              </w:rPr>
              <w:t>% [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C156B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46DFE674" w14:textId="77777777" w:rsidR="00880D96" w:rsidRPr="00CC630E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698CF61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F586A8A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DFC3A13" w14:textId="77777777" w:rsidR="00880D96" w:rsidRPr="00BC156B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80D96" w14:paraId="54FB8186" w14:textId="77777777" w:rsidTr="00FB58C3">
        <w:trPr>
          <w:trHeight w:val="432"/>
        </w:trPr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A421" w14:textId="77777777" w:rsidR="00880D96" w:rsidRPr="0094375D" w:rsidRDefault="00880D96" w:rsidP="00FB58C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375D">
              <w:rPr>
                <w:rFonts w:ascii="Arial" w:hAnsi="Arial" w:cs="Arial"/>
                <w:b/>
                <w:bCs/>
                <w:sz w:val="24"/>
                <w:szCs w:val="24"/>
              </w:rPr>
              <w:t>Trial 2.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96167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A76FA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FE08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84EFF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0D96" w14:paraId="44BA9A37" w14:textId="77777777" w:rsidTr="00FB58C3">
        <w:trPr>
          <w:trHeight w:val="432"/>
        </w:trPr>
        <w:tc>
          <w:tcPr>
            <w:tcW w:w="3322" w:type="dxa"/>
            <w:tcBorders>
              <w:top w:val="single" w:sz="4" w:space="0" w:color="auto"/>
            </w:tcBorders>
            <w:vAlign w:val="center"/>
          </w:tcPr>
          <w:p w14:paraId="4FA4D94E" w14:textId="77777777" w:rsidR="00880D96" w:rsidRPr="00BC156B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D70AD2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02316732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C50A52F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Hsp104</w:t>
            </w:r>
            <w:r w:rsidRPr="0016589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CDDC281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Hsp104</w:t>
            </w:r>
            <w:r w:rsidRPr="0016589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503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27BDC2D" w14:textId="77777777" w:rsidR="00880D96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5895">
              <w:rPr>
                <w:rFonts w:ascii="Arial" w:hAnsi="Arial" w:cs="Arial"/>
                <w:b/>
                <w:bCs/>
                <w:sz w:val="24"/>
                <w:szCs w:val="24"/>
              </w:rPr>
              <w:t>Hsp104</w:t>
            </w:r>
            <w:r w:rsidRPr="0016589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503V</w:t>
            </w:r>
          </w:p>
        </w:tc>
      </w:tr>
      <w:tr w:rsidR="00880D96" w14:paraId="34359E59" w14:textId="77777777" w:rsidTr="00FB58C3">
        <w:trPr>
          <w:trHeight w:val="432"/>
        </w:trPr>
        <w:tc>
          <w:tcPr>
            <w:tcW w:w="3322" w:type="dxa"/>
            <w:vAlign w:val="center"/>
          </w:tcPr>
          <w:p w14:paraId="45BB1116" w14:textId="77777777" w:rsidR="00880D96" w:rsidRPr="00D70AD2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C156B">
              <w:rPr>
                <w:rFonts w:ascii="Arial" w:hAnsi="Arial" w:cs="Arial"/>
                <w:sz w:val="24"/>
                <w:szCs w:val="24"/>
              </w:rPr>
              <w:t>Total spores obtained</w:t>
            </w:r>
          </w:p>
        </w:tc>
        <w:tc>
          <w:tcPr>
            <w:tcW w:w="1258" w:type="dxa"/>
            <w:vAlign w:val="center"/>
          </w:tcPr>
          <w:p w14:paraId="348B626B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440" w:type="dxa"/>
            <w:vAlign w:val="center"/>
          </w:tcPr>
          <w:p w14:paraId="624B6C26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620" w:type="dxa"/>
            <w:vAlign w:val="center"/>
          </w:tcPr>
          <w:p w14:paraId="0280E060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271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center"/>
          </w:tcPr>
          <w:p w14:paraId="252C6BF0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0D96" w14:paraId="473B00C1" w14:textId="77777777" w:rsidTr="00FB58C3">
        <w:trPr>
          <w:trHeight w:val="432"/>
        </w:trPr>
        <w:tc>
          <w:tcPr>
            <w:tcW w:w="3322" w:type="dxa"/>
            <w:vAlign w:val="center"/>
          </w:tcPr>
          <w:p w14:paraId="080883BE" w14:textId="77777777" w:rsidR="00880D96" w:rsidRPr="00D70AD2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C156B">
              <w:rPr>
                <w:rFonts w:ascii="Arial" w:hAnsi="Arial" w:cs="Arial"/>
                <w:sz w:val="24"/>
                <w:szCs w:val="24"/>
              </w:rPr>
              <w:t>% [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BC156B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8" w:type="dxa"/>
            <w:vAlign w:val="center"/>
          </w:tcPr>
          <w:p w14:paraId="49B2C778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6A9B3051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76.4</w:t>
            </w:r>
          </w:p>
        </w:tc>
        <w:tc>
          <w:tcPr>
            <w:tcW w:w="1620" w:type="dxa"/>
            <w:vAlign w:val="center"/>
          </w:tcPr>
          <w:p w14:paraId="5E997894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14:paraId="40B3A7D9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80D96" w14:paraId="782967A9" w14:textId="77777777" w:rsidTr="00FB58C3">
        <w:trPr>
          <w:trHeight w:val="432"/>
        </w:trPr>
        <w:tc>
          <w:tcPr>
            <w:tcW w:w="3322" w:type="dxa"/>
            <w:tcBorders>
              <w:bottom w:val="single" w:sz="4" w:space="0" w:color="auto"/>
            </w:tcBorders>
            <w:vAlign w:val="center"/>
          </w:tcPr>
          <w:p w14:paraId="3D98CC8C" w14:textId="77777777" w:rsidR="00880D96" w:rsidRPr="00D70AD2" w:rsidRDefault="00880D96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BC156B">
              <w:rPr>
                <w:rFonts w:ascii="Arial" w:hAnsi="Arial" w:cs="Arial"/>
                <w:sz w:val="24"/>
                <w:szCs w:val="24"/>
              </w:rPr>
              <w:t>% [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</w:rPr>
              <w:t>psi</w:t>
            </w:r>
            <w:r w:rsidRPr="00BC156B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-</w:t>
            </w:r>
            <w:r w:rsidRPr="00BC156B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29EBE7EF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2D83D4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23.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F274B36" w14:textId="77777777" w:rsidR="00880D96" w:rsidRPr="0094375D" w:rsidRDefault="00880D96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75D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7D1F5F" w14:textId="77777777" w:rsidR="00880D96" w:rsidRPr="00165895" w:rsidRDefault="00880D96" w:rsidP="00FB58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677AAAAA" w14:textId="77777777" w:rsidR="00880D96" w:rsidRDefault="00880D96" w:rsidP="00880D96"/>
    <w:p w14:paraId="67F227BA" w14:textId="77777777" w:rsidR="00880D96" w:rsidRDefault="00880D96" w:rsidP="00880D96">
      <w:pPr>
        <w:rPr>
          <w:rFonts w:ascii="Arial" w:hAnsi="Arial" w:cs="Arial"/>
          <w:sz w:val="24"/>
          <w:szCs w:val="24"/>
        </w:rPr>
      </w:pPr>
      <w:r w:rsidRPr="00314705">
        <w:rPr>
          <w:rFonts w:ascii="Arial" w:hAnsi="Arial" w:cs="Arial"/>
          <w:sz w:val="24"/>
          <w:szCs w:val="24"/>
        </w:rPr>
        <w:t xml:space="preserve">Spores referred to in the table are </w:t>
      </w:r>
      <w:r w:rsidRPr="00314705">
        <w:rPr>
          <w:rFonts w:ascii="Arial" w:hAnsi="Arial" w:cs="Arial"/>
          <w:i/>
          <w:iCs/>
          <w:sz w:val="24"/>
          <w:szCs w:val="24"/>
        </w:rPr>
        <w:t>hsp104Δ</w:t>
      </w:r>
      <w:r w:rsidRPr="00314705">
        <w:rPr>
          <w:rFonts w:ascii="Arial" w:hAnsi="Arial" w:cs="Arial"/>
          <w:sz w:val="24"/>
          <w:szCs w:val="24"/>
        </w:rPr>
        <w:t xml:space="preserve"> that contain the plasmid</w:t>
      </w:r>
      <w:r>
        <w:rPr>
          <w:rFonts w:ascii="Arial" w:hAnsi="Arial" w:cs="Arial"/>
          <w:sz w:val="24"/>
          <w:szCs w:val="24"/>
        </w:rPr>
        <w:t>. See Table 1 for combined data. *Due to results from the first trial, we over-picked Hsp104</w:t>
      </w:r>
      <w:r w:rsidRPr="009E4010">
        <w:rPr>
          <w:rFonts w:ascii="Arial" w:hAnsi="Arial" w:cs="Arial"/>
          <w:sz w:val="24"/>
          <w:szCs w:val="24"/>
          <w:vertAlign w:val="superscript"/>
        </w:rPr>
        <w:t>A503S</w:t>
      </w:r>
      <w:r>
        <w:rPr>
          <w:rFonts w:ascii="Arial" w:hAnsi="Arial" w:cs="Arial"/>
          <w:sz w:val="24"/>
          <w:szCs w:val="24"/>
        </w:rPr>
        <w:t xml:space="preserve"> colonies. </w:t>
      </w:r>
    </w:p>
    <w:p w14:paraId="140E251C" w14:textId="57C7A159" w:rsidR="00380AFF" w:rsidRPr="00880D96" w:rsidRDefault="00380AFF">
      <w:pPr>
        <w:rPr>
          <w:rFonts w:ascii="Arial" w:hAnsi="Arial" w:cs="Arial"/>
          <w:sz w:val="24"/>
          <w:szCs w:val="24"/>
        </w:rPr>
      </w:pPr>
    </w:p>
    <w:sectPr w:rsidR="00380AFF" w:rsidRPr="00880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D96"/>
    <w:rsid w:val="0000159C"/>
    <w:rsid w:val="000034A0"/>
    <w:rsid w:val="00003C5B"/>
    <w:rsid w:val="00005F31"/>
    <w:rsid w:val="00006B36"/>
    <w:rsid w:val="00007A8B"/>
    <w:rsid w:val="00011B6C"/>
    <w:rsid w:val="000124C9"/>
    <w:rsid w:val="00012B90"/>
    <w:rsid w:val="00022547"/>
    <w:rsid w:val="00022B45"/>
    <w:rsid w:val="0002540A"/>
    <w:rsid w:val="00031E38"/>
    <w:rsid w:val="00033601"/>
    <w:rsid w:val="00033628"/>
    <w:rsid w:val="000447A0"/>
    <w:rsid w:val="00046538"/>
    <w:rsid w:val="0004695D"/>
    <w:rsid w:val="00053FC4"/>
    <w:rsid w:val="00054A24"/>
    <w:rsid w:val="0005568F"/>
    <w:rsid w:val="00061416"/>
    <w:rsid w:val="000642CB"/>
    <w:rsid w:val="00064B02"/>
    <w:rsid w:val="000654CB"/>
    <w:rsid w:val="00070F91"/>
    <w:rsid w:val="000720FD"/>
    <w:rsid w:val="00081285"/>
    <w:rsid w:val="000825FE"/>
    <w:rsid w:val="00083D0B"/>
    <w:rsid w:val="0008685D"/>
    <w:rsid w:val="00086B34"/>
    <w:rsid w:val="000944DD"/>
    <w:rsid w:val="00096C8E"/>
    <w:rsid w:val="000A1A5F"/>
    <w:rsid w:val="000A1AF3"/>
    <w:rsid w:val="000A4FEB"/>
    <w:rsid w:val="000A6D1C"/>
    <w:rsid w:val="000B430B"/>
    <w:rsid w:val="000B5249"/>
    <w:rsid w:val="000B7BB3"/>
    <w:rsid w:val="000C0784"/>
    <w:rsid w:val="000C3968"/>
    <w:rsid w:val="000C4E3F"/>
    <w:rsid w:val="000C56ED"/>
    <w:rsid w:val="000D4EF6"/>
    <w:rsid w:val="000D6AE3"/>
    <w:rsid w:val="000E0853"/>
    <w:rsid w:val="000E26B5"/>
    <w:rsid w:val="000E65AB"/>
    <w:rsid w:val="000E667D"/>
    <w:rsid w:val="000F4456"/>
    <w:rsid w:val="000F4821"/>
    <w:rsid w:val="00104DA3"/>
    <w:rsid w:val="00106CA3"/>
    <w:rsid w:val="001126B6"/>
    <w:rsid w:val="0011470D"/>
    <w:rsid w:val="00117C10"/>
    <w:rsid w:val="00123CDA"/>
    <w:rsid w:val="00124709"/>
    <w:rsid w:val="001303FB"/>
    <w:rsid w:val="00130681"/>
    <w:rsid w:val="001309C5"/>
    <w:rsid w:val="00136729"/>
    <w:rsid w:val="001464DD"/>
    <w:rsid w:val="001469A6"/>
    <w:rsid w:val="00152F4D"/>
    <w:rsid w:val="00153955"/>
    <w:rsid w:val="00153D10"/>
    <w:rsid w:val="0015446C"/>
    <w:rsid w:val="00165BD0"/>
    <w:rsid w:val="00166E26"/>
    <w:rsid w:val="001716BB"/>
    <w:rsid w:val="0018229D"/>
    <w:rsid w:val="00191917"/>
    <w:rsid w:val="0019458A"/>
    <w:rsid w:val="00195AF6"/>
    <w:rsid w:val="00197BC7"/>
    <w:rsid w:val="00197E84"/>
    <w:rsid w:val="001A17BC"/>
    <w:rsid w:val="001B18A6"/>
    <w:rsid w:val="001B223A"/>
    <w:rsid w:val="001B5926"/>
    <w:rsid w:val="001B634A"/>
    <w:rsid w:val="001B69F7"/>
    <w:rsid w:val="001B6D56"/>
    <w:rsid w:val="001C5C7B"/>
    <w:rsid w:val="001C7F96"/>
    <w:rsid w:val="001D0327"/>
    <w:rsid w:val="001D0538"/>
    <w:rsid w:val="001D6BF5"/>
    <w:rsid w:val="001E0278"/>
    <w:rsid w:val="001E02F2"/>
    <w:rsid w:val="001E5BC4"/>
    <w:rsid w:val="001E6598"/>
    <w:rsid w:val="001E7E36"/>
    <w:rsid w:val="001F3031"/>
    <w:rsid w:val="001F33AB"/>
    <w:rsid w:val="001F33CA"/>
    <w:rsid w:val="001F3482"/>
    <w:rsid w:val="001F3BC3"/>
    <w:rsid w:val="001F5EFA"/>
    <w:rsid w:val="00202A73"/>
    <w:rsid w:val="002049D3"/>
    <w:rsid w:val="002253D2"/>
    <w:rsid w:val="00227233"/>
    <w:rsid w:val="00231100"/>
    <w:rsid w:val="00233FCE"/>
    <w:rsid w:val="00236D1B"/>
    <w:rsid w:val="00243069"/>
    <w:rsid w:val="002461B3"/>
    <w:rsid w:val="0024718F"/>
    <w:rsid w:val="00256805"/>
    <w:rsid w:val="00263CB6"/>
    <w:rsid w:val="00270460"/>
    <w:rsid w:val="0027124B"/>
    <w:rsid w:val="002850B7"/>
    <w:rsid w:val="00285192"/>
    <w:rsid w:val="002901B7"/>
    <w:rsid w:val="002912E5"/>
    <w:rsid w:val="00293372"/>
    <w:rsid w:val="002976C3"/>
    <w:rsid w:val="002A22E6"/>
    <w:rsid w:val="002A3539"/>
    <w:rsid w:val="002B380C"/>
    <w:rsid w:val="002C026A"/>
    <w:rsid w:val="002C2A85"/>
    <w:rsid w:val="002D42EC"/>
    <w:rsid w:val="002D4FBF"/>
    <w:rsid w:val="002D6C68"/>
    <w:rsid w:val="002E4F75"/>
    <w:rsid w:val="002E7130"/>
    <w:rsid w:val="002E75E8"/>
    <w:rsid w:val="002F0D9F"/>
    <w:rsid w:val="002F2738"/>
    <w:rsid w:val="002F448D"/>
    <w:rsid w:val="003043AC"/>
    <w:rsid w:val="00304F60"/>
    <w:rsid w:val="0031018E"/>
    <w:rsid w:val="00312431"/>
    <w:rsid w:val="003148A6"/>
    <w:rsid w:val="00322DCB"/>
    <w:rsid w:val="00331193"/>
    <w:rsid w:val="0033282C"/>
    <w:rsid w:val="00333A78"/>
    <w:rsid w:val="00333F08"/>
    <w:rsid w:val="00340101"/>
    <w:rsid w:val="0034163F"/>
    <w:rsid w:val="003504E6"/>
    <w:rsid w:val="00353283"/>
    <w:rsid w:val="00355B6C"/>
    <w:rsid w:val="003578BB"/>
    <w:rsid w:val="003643F4"/>
    <w:rsid w:val="003646A8"/>
    <w:rsid w:val="00370605"/>
    <w:rsid w:val="003738D7"/>
    <w:rsid w:val="00374433"/>
    <w:rsid w:val="00375865"/>
    <w:rsid w:val="00380AFF"/>
    <w:rsid w:val="003954BB"/>
    <w:rsid w:val="00395C50"/>
    <w:rsid w:val="00396D01"/>
    <w:rsid w:val="00396FE2"/>
    <w:rsid w:val="003A124B"/>
    <w:rsid w:val="003A2AE3"/>
    <w:rsid w:val="003A2CC0"/>
    <w:rsid w:val="003A6A62"/>
    <w:rsid w:val="003B096F"/>
    <w:rsid w:val="003B2A17"/>
    <w:rsid w:val="003C0E82"/>
    <w:rsid w:val="003E0739"/>
    <w:rsid w:val="003E3545"/>
    <w:rsid w:val="003E7246"/>
    <w:rsid w:val="003F2AAF"/>
    <w:rsid w:val="00400B77"/>
    <w:rsid w:val="004112CB"/>
    <w:rsid w:val="00413244"/>
    <w:rsid w:val="00413325"/>
    <w:rsid w:val="00413FE3"/>
    <w:rsid w:val="00416C28"/>
    <w:rsid w:val="00431618"/>
    <w:rsid w:val="0043316A"/>
    <w:rsid w:val="0043498C"/>
    <w:rsid w:val="00442B37"/>
    <w:rsid w:val="004475C2"/>
    <w:rsid w:val="00452EC4"/>
    <w:rsid w:val="0045391B"/>
    <w:rsid w:val="00453C88"/>
    <w:rsid w:val="004567FF"/>
    <w:rsid w:val="00460490"/>
    <w:rsid w:val="004606CF"/>
    <w:rsid w:val="00461CA3"/>
    <w:rsid w:val="00464D15"/>
    <w:rsid w:val="004701DD"/>
    <w:rsid w:val="004763ED"/>
    <w:rsid w:val="00490313"/>
    <w:rsid w:val="00491F8F"/>
    <w:rsid w:val="00492D5F"/>
    <w:rsid w:val="004934F9"/>
    <w:rsid w:val="00497CCE"/>
    <w:rsid w:val="004A25AF"/>
    <w:rsid w:val="004B635A"/>
    <w:rsid w:val="004C154C"/>
    <w:rsid w:val="004C6FBF"/>
    <w:rsid w:val="004D7E43"/>
    <w:rsid w:val="004E251B"/>
    <w:rsid w:val="004E4CA0"/>
    <w:rsid w:val="00506664"/>
    <w:rsid w:val="005066F7"/>
    <w:rsid w:val="0050735F"/>
    <w:rsid w:val="00514072"/>
    <w:rsid w:val="00516066"/>
    <w:rsid w:val="005216DB"/>
    <w:rsid w:val="0052325F"/>
    <w:rsid w:val="00523FC6"/>
    <w:rsid w:val="00527126"/>
    <w:rsid w:val="005351AE"/>
    <w:rsid w:val="00535581"/>
    <w:rsid w:val="00537C60"/>
    <w:rsid w:val="00542A20"/>
    <w:rsid w:val="00545C71"/>
    <w:rsid w:val="00545FD0"/>
    <w:rsid w:val="0055174F"/>
    <w:rsid w:val="00553D7C"/>
    <w:rsid w:val="00556968"/>
    <w:rsid w:val="00563702"/>
    <w:rsid w:val="00571775"/>
    <w:rsid w:val="00573BEC"/>
    <w:rsid w:val="0057487F"/>
    <w:rsid w:val="0057562F"/>
    <w:rsid w:val="005777D9"/>
    <w:rsid w:val="005801CA"/>
    <w:rsid w:val="00584A16"/>
    <w:rsid w:val="005860FA"/>
    <w:rsid w:val="005A0B1E"/>
    <w:rsid w:val="005A2DC0"/>
    <w:rsid w:val="005B13A5"/>
    <w:rsid w:val="005B1CF6"/>
    <w:rsid w:val="005B2C81"/>
    <w:rsid w:val="005B43FF"/>
    <w:rsid w:val="005C2E84"/>
    <w:rsid w:val="005C64DD"/>
    <w:rsid w:val="005C7A19"/>
    <w:rsid w:val="005D1DA6"/>
    <w:rsid w:val="005D50E4"/>
    <w:rsid w:val="005D69D7"/>
    <w:rsid w:val="005E05AB"/>
    <w:rsid w:val="005E1AF2"/>
    <w:rsid w:val="005E2551"/>
    <w:rsid w:val="005E7164"/>
    <w:rsid w:val="005F1BAE"/>
    <w:rsid w:val="005F4A06"/>
    <w:rsid w:val="005F682D"/>
    <w:rsid w:val="0060705A"/>
    <w:rsid w:val="006122A4"/>
    <w:rsid w:val="00612D32"/>
    <w:rsid w:val="00613A80"/>
    <w:rsid w:val="00622AA9"/>
    <w:rsid w:val="00624C8F"/>
    <w:rsid w:val="0062570A"/>
    <w:rsid w:val="00634860"/>
    <w:rsid w:val="00635D5C"/>
    <w:rsid w:val="0064162E"/>
    <w:rsid w:val="006425E8"/>
    <w:rsid w:val="00647219"/>
    <w:rsid w:val="00655A39"/>
    <w:rsid w:val="00655D73"/>
    <w:rsid w:val="00656618"/>
    <w:rsid w:val="00661421"/>
    <w:rsid w:val="0066158C"/>
    <w:rsid w:val="006644E7"/>
    <w:rsid w:val="00665530"/>
    <w:rsid w:val="00670C6C"/>
    <w:rsid w:val="0067275F"/>
    <w:rsid w:val="00673913"/>
    <w:rsid w:val="006779BD"/>
    <w:rsid w:val="006851E6"/>
    <w:rsid w:val="00690ABB"/>
    <w:rsid w:val="0069719D"/>
    <w:rsid w:val="006A0DC8"/>
    <w:rsid w:val="006A25FD"/>
    <w:rsid w:val="006A3237"/>
    <w:rsid w:val="006A69F4"/>
    <w:rsid w:val="006B4E7C"/>
    <w:rsid w:val="006B742B"/>
    <w:rsid w:val="006C2953"/>
    <w:rsid w:val="006C373E"/>
    <w:rsid w:val="006C680C"/>
    <w:rsid w:val="006D1541"/>
    <w:rsid w:val="006D355E"/>
    <w:rsid w:val="006D3C89"/>
    <w:rsid w:val="006D5EC9"/>
    <w:rsid w:val="006E0615"/>
    <w:rsid w:val="006E4889"/>
    <w:rsid w:val="006E5645"/>
    <w:rsid w:val="006E7455"/>
    <w:rsid w:val="00700DAC"/>
    <w:rsid w:val="007038BC"/>
    <w:rsid w:val="00704A3A"/>
    <w:rsid w:val="007062DA"/>
    <w:rsid w:val="00707B97"/>
    <w:rsid w:val="00707E91"/>
    <w:rsid w:val="00711388"/>
    <w:rsid w:val="00715CAA"/>
    <w:rsid w:val="0071701B"/>
    <w:rsid w:val="007176FA"/>
    <w:rsid w:val="00731FC7"/>
    <w:rsid w:val="007324D3"/>
    <w:rsid w:val="007348CD"/>
    <w:rsid w:val="00741B81"/>
    <w:rsid w:val="007565D0"/>
    <w:rsid w:val="00760B2B"/>
    <w:rsid w:val="0076431C"/>
    <w:rsid w:val="00764A7C"/>
    <w:rsid w:val="00765D2D"/>
    <w:rsid w:val="00782B2A"/>
    <w:rsid w:val="00791909"/>
    <w:rsid w:val="007A1568"/>
    <w:rsid w:val="007A7211"/>
    <w:rsid w:val="007B277C"/>
    <w:rsid w:val="007D1CBB"/>
    <w:rsid w:val="007D53A1"/>
    <w:rsid w:val="007E1549"/>
    <w:rsid w:val="007E1D7C"/>
    <w:rsid w:val="007E26FE"/>
    <w:rsid w:val="007F2908"/>
    <w:rsid w:val="007F3A1E"/>
    <w:rsid w:val="007F41BE"/>
    <w:rsid w:val="007F42DC"/>
    <w:rsid w:val="00804665"/>
    <w:rsid w:val="00810F05"/>
    <w:rsid w:val="00813C3B"/>
    <w:rsid w:val="00814D81"/>
    <w:rsid w:val="00815B66"/>
    <w:rsid w:val="008219B9"/>
    <w:rsid w:val="00830F3F"/>
    <w:rsid w:val="00835015"/>
    <w:rsid w:val="00835582"/>
    <w:rsid w:val="00836BB0"/>
    <w:rsid w:val="00840018"/>
    <w:rsid w:val="00842464"/>
    <w:rsid w:val="00853FA8"/>
    <w:rsid w:val="0085467A"/>
    <w:rsid w:val="0086269D"/>
    <w:rsid w:val="00870AFB"/>
    <w:rsid w:val="0088039E"/>
    <w:rsid w:val="00880ACE"/>
    <w:rsid w:val="00880D96"/>
    <w:rsid w:val="00880E08"/>
    <w:rsid w:val="00881E63"/>
    <w:rsid w:val="00882563"/>
    <w:rsid w:val="008853A6"/>
    <w:rsid w:val="00890370"/>
    <w:rsid w:val="008A0900"/>
    <w:rsid w:val="008B4066"/>
    <w:rsid w:val="008B46E6"/>
    <w:rsid w:val="008B4F4E"/>
    <w:rsid w:val="008B66EC"/>
    <w:rsid w:val="008B6B32"/>
    <w:rsid w:val="008C0381"/>
    <w:rsid w:val="008C23BF"/>
    <w:rsid w:val="008C3619"/>
    <w:rsid w:val="008C5120"/>
    <w:rsid w:val="008D2361"/>
    <w:rsid w:val="008E0817"/>
    <w:rsid w:val="008E2644"/>
    <w:rsid w:val="008E58DC"/>
    <w:rsid w:val="008F7574"/>
    <w:rsid w:val="009025CF"/>
    <w:rsid w:val="00903B6D"/>
    <w:rsid w:val="009064C5"/>
    <w:rsid w:val="00911213"/>
    <w:rsid w:val="00913A3F"/>
    <w:rsid w:val="00915080"/>
    <w:rsid w:val="00915478"/>
    <w:rsid w:val="009178C9"/>
    <w:rsid w:val="00922BBB"/>
    <w:rsid w:val="00923C31"/>
    <w:rsid w:val="00925C64"/>
    <w:rsid w:val="00934D98"/>
    <w:rsid w:val="00934F7A"/>
    <w:rsid w:val="00935BF8"/>
    <w:rsid w:val="00935E0C"/>
    <w:rsid w:val="00936462"/>
    <w:rsid w:val="00936482"/>
    <w:rsid w:val="00940DDF"/>
    <w:rsid w:val="0094134C"/>
    <w:rsid w:val="00950AF2"/>
    <w:rsid w:val="00951C2F"/>
    <w:rsid w:val="009527ED"/>
    <w:rsid w:val="0095426C"/>
    <w:rsid w:val="00954DC6"/>
    <w:rsid w:val="00955966"/>
    <w:rsid w:val="00957FFD"/>
    <w:rsid w:val="009631DA"/>
    <w:rsid w:val="00971049"/>
    <w:rsid w:val="0097256F"/>
    <w:rsid w:val="00976B23"/>
    <w:rsid w:val="00981A5E"/>
    <w:rsid w:val="00986120"/>
    <w:rsid w:val="009952A7"/>
    <w:rsid w:val="009A00F3"/>
    <w:rsid w:val="009A10EF"/>
    <w:rsid w:val="009A45EF"/>
    <w:rsid w:val="009A4BB7"/>
    <w:rsid w:val="009B0485"/>
    <w:rsid w:val="009B4AE1"/>
    <w:rsid w:val="009C0F31"/>
    <w:rsid w:val="009D3D35"/>
    <w:rsid w:val="009D7ECC"/>
    <w:rsid w:val="009E2F44"/>
    <w:rsid w:val="009E3181"/>
    <w:rsid w:val="009F313A"/>
    <w:rsid w:val="00A02D9E"/>
    <w:rsid w:val="00A04FC9"/>
    <w:rsid w:val="00A115C1"/>
    <w:rsid w:val="00A16FD6"/>
    <w:rsid w:val="00A21FAF"/>
    <w:rsid w:val="00A2344A"/>
    <w:rsid w:val="00A33E85"/>
    <w:rsid w:val="00A421CD"/>
    <w:rsid w:val="00A448D4"/>
    <w:rsid w:val="00A4678B"/>
    <w:rsid w:val="00A54116"/>
    <w:rsid w:val="00A550B6"/>
    <w:rsid w:val="00A67A19"/>
    <w:rsid w:val="00A70DD3"/>
    <w:rsid w:val="00A70EE1"/>
    <w:rsid w:val="00A828A9"/>
    <w:rsid w:val="00A913F6"/>
    <w:rsid w:val="00A92F06"/>
    <w:rsid w:val="00A96C6F"/>
    <w:rsid w:val="00A972DB"/>
    <w:rsid w:val="00AA21AF"/>
    <w:rsid w:val="00AA320D"/>
    <w:rsid w:val="00AB1A71"/>
    <w:rsid w:val="00AB367D"/>
    <w:rsid w:val="00AB65D3"/>
    <w:rsid w:val="00AB67BD"/>
    <w:rsid w:val="00AC28F9"/>
    <w:rsid w:val="00AD166C"/>
    <w:rsid w:val="00AD1A44"/>
    <w:rsid w:val="00AD33B4"/>
    <w:rsid w:val="00AD3B4F"/>
    <w:rsid w:val="00AD6AC6"/>
    <w:rsid w:val="00AD7502"/>
    <w:rsid w:val="00AE2BCB"/>
    <w:rsid w:val="00AF3CE2"/>
    <w:rsid w:val="00AF791D"/>
    <w:rsid w:val="00B12059"/>
    <w:rsid w:val="00B12614"/>
    <w:rsid w:val="00B13C99"/>
    <w:rsid w:val="00B26170"/>
    <w:rsid w:val="00B33C4D"/>
    <w:rsid w:val="00B36F3B"/>
    <w:rsid w:val="00B37934"/>
    <w:rsid w:val="00B409A6"/>
    <w:rsid w:val="00B41A18"/>
    <w:rsid w:val="00B41D2B"/>
    <w:rsid w:val="00B434BA"/>
    <w:rsid w:val="00B44BA3"/>
    <w:rsid w:val="00B50AE0"/>
    <w:rsid w:val="00B533E6"/>
    <w:rsid w:val="00B56BE3"/>
    <w:rsid w:val="00B60E49"/>
    <w:rsid w:val="00B76688"/>
    <w:rsid w:val="00B821CF"/>
    <w:rsid w:val="00B86424"/>
    <w:rsid w:val="00B9475E"/>
    <w:rsid w:val="00B9660E"/>
    <w:rsid w:val="00BA56B9"/>
    <w:rsid w:val="00BB6F60"/>
    <w:rsid w:val="00BC59D9"/>
    <w:rsid w:val="00BC6FBA"/>
    <w:rsid w:val="00BD162A"/>
    <w:rsid w:val="00BD2869"/>
    <w:rsid w:val="00BD3A2E"/>
    <w:rsid w:val="00BD6E5F"/>
    <w:rsid w:val="00BE161B"/>
    <w:rsid w:val="00BE5786"/>
    <w:rsid w:val="00BE5C83"/>
    <w:rsid w:val="00BF107C"/>
    <w:rsid w:val="00C004A7"/>
    <w:rsid w:val="00C00DFC"/>
    <w:rsid w:val="00C079C1"/>
    <w:rsid w:val="00C11F6F"/>
    <w:rsid w:val="00C127A6"/>
    <w:rsid w:val="00C13138"/>
    <w:rsid w:val="00C131B4"/>
    <w:rsid w:val="00C15E01"/>
    <w:rsid w:val="00C205C1"/>
    <w:rsid w:val="00C23542"/>
    <w:rsid w:val="00C2403A"/>
    <w:rsid w:val="00C33165"/>
    <w:rsid w:val="00C34DB5"/>
    <w:rsid w:val="00C35279"/>
    <w:rsid w:val="00C35ECF"/>
    <w:rsid w:val="00C40769"/>
    <w:rsid w:val="00C41F5A"/>
    <w:rsid w:val="00C45217"/>
    <w:rsid w:val="00C46D83"/>
    <w:rsid w:val="00C54184"/>
    <w:rsid w:val="00C57473"/>
    <w:rsid w:val="00C6382E"/>
    <w:rsid w:val="00C65CA4"/>
    <w:rsid w:val="00C6619A"/>
    <w:rsid w:val="00C66827"/>
    <w:rsid w:val="00C7229F"/>
    <w:rsid w:val="00C74107"/>
    <w:rsid w:val="00C83927"/>
    <w:rsid w:val="00C843E9"/>
    <w:rsid w:val="00C92F00"/>
    <w:rsid w:val="00C94323"/>
    <w:rsid w:val="00C9671B"/>
    <w:rsid w:val="00C9671F"/>
    <w:rsid w:val="00CA4B4D"/>
    <w:rsid w:val="00CA4FC6"/>
    <w:rsid w:val="00CB00D3"/>
    <w:rsid w:val="00CB11F7"/>
    <w:rsid w:val="00CB25F2"/>
    <w:rsid w:val="00CB4A45"/>
    <w:rsid w:val="00CB7F47"/>
    <w:rsid w:val="00CD525D"/>
    <w:rsid w:val="00CD6343"/>
    <w:rsid w:val="00CE0164"/>
    <w:rsid w:val="00CE6F56"/>
    <w:rsid w:val="00CF3631"/>
    <w:rsid w:val="00CF4AAD"/>
    <w:rsid w:val="00CF52F6"/>
    <w:rsid w:val="00CF5CA0"/>
    <w:rsid w:val="00CF5FF9"/>
    <w:rsid w:val="00D017DB"/>
    <w:rsid w:val="00D01C5B"/>
    <w:rsid w:val="00D0784C"/>
    <w:rsid w:val="00D1246C"/>
    <w:rsid w:val="00D13A62"/>
    <w:rsid w:val="00D1434A"/>
    <w:rsid w:val="00D24996"/>
    <w:rsid w:val="00D27A23"/>
    <w:rsid w:val="00D326BA"/>
    <w:rsid w:val="00D35574"/>
    <w:rsid w:val="00D35DBE"/>
    <w:rsid w:val="00D40821"/>
    <w:rsid w:val="00D41BFF"/>
    <w:rsid w:val="00D4439F"/>
    <w:rsid w:val="00D4661A"/>
    <w:rsid w:val="00D47285"/>
    <w:rsid w:val="00D55AB0"/>
    <w:rsid w:val="00D57198"/>
    <w:rsid w:val="00D65200"/>
    <w:rsid w:val="00D66FAC"/>
    <w:rsid w:val="00D725EF"/>
    <w:rsid w:val="00D73518"/>
    <w:rsid w:val="00D75A8D"/>
    <w:rsid w:val="00D80EFB"/>
    <w:rsid w:val="00D83299"/>
    <w:rsid w:val="00D83C52"/>
    <w:rsid w:val="00D84405"/>
    <w:rsid w:val="00D84920"/>
    <w:rsid w:val="00D859C8"/>
    <w:rsid w:val="00D92B13"/>
    <w:rsid w:val="00D930B3"/>
    <w:rsid w:val="00D94912"/>
    <w:rsid w:val="00DA28D1"/>
    <w:rsid w:val="00DA49A6"/>
    <w:rsid w:val="00DA5457"/>
    <w:rsid w:val="00DB7E0C"/>
    <w:rsid w:val="00DD1D06"/>
    <w:rsid w:val="00DD4820"/>
    <w:rsid w:val="00DD6F8A"/>
    <w:rsid w:val="00DD703F"/>
    <w:rsid w:val="00DE28BB"/>
    <w:rsid w:val="00DE2A47"/>
    <w:rsid w:val="00DE2D4E"/>
    <w:rsid w:val="00DE7CDF"/>
    <w:rsid w:val="00DF0B2F"/>
    <w:rsid w:val="00DF57A4"/>
    <w:rsid w:val="00DF6B46"/>
    <w:rsid w:val="00DF7841"/>
    <w:rsid w:val="00DF79FF"/>
    <w:rsid w:val="00E010AE"/>
    <w:rsid w:val="00E0568E"/>
    <w:rsid w:val="00E056E3"/>
    <w:rsid w:val="00E11858"/>
    <w:rsid w:val="00E1201E"/>
    <w:rsid w:val="00E2134A"/>
    <w:rsid w:val="00E25720"/>
    <w:rsid w:val="00E2720C"/>
    <w:rsid w:val="00E30944"/>
    <w:rsid w:val="00E31A16"/>
    <w:rsid w:val="00E33B0B"/>
    <w:rsid w:val="00E40998"/>
    <w:rsid w:val="00E40FF1"/>
    <w:rsid w:val="00E51653"/>
    <w:rsid w:val="00E5397B"/>
    <w:rsid w:val="00E53E2B"/>
    <w:rsid w:val="00E54E4B"/>
    <w:rsid w:val="00E6346B"/>
    <w:rsid w:val="00E6518D"/>
    <w:rsid w:val="00E71789"/>
    <w:rsid w:val="00E7297E"/>
    <w:rsid w:val="00E73274"/>
    <w:rsid w:val="00E76380"/>
    <w:rsid w:val="00E776D9"/>
    <w:rsid w:val="00E778C8"/>
    <w:rsid w:val="00E77A4A"/>
    <w:rsid w:val="00E86377"/>
    <w:rsid w:val="00E97B82"/>
    <w:rsid w:val="00E97D73"/>
    <w:rsid w:val="00EA450C"/>
    <w:rsid w:val="00EA4A1C"/>
    <w:rsid w:val="00EA602F"/>
    <w:rsid w:val="00EB1F1F"/>
    <w:rsid w:val="00EB65B2"/>
    <w:rsid w:val="00EC0A23"/>
    <w:rsid w:val="00ED58A1"/>
    <w:rsid w:val="00EE0593"/>
    <w:rsid w:val="00EE1D08"/>
    <w:rsid w:val="00EE32D8"/>
    <w:rsid w:val="00EE3454"/>
    <w:rsid w:val="00EE4DB6"/>
    <w:rsid w:val="00EF115F"/>
    <w:rsid w:val="00EF30CA"/>
    <w:rsid w:val="00EF63BE"/>
    <w:rsid w:val="00EF6B6C"/>
    <w:rsid w:val="00F00B20"/>
    <w:rsid w:val="00F01008"/>
    <w:rsid w:val="00F026EA"/>
    <w:rsid w:val="00F02BE8"/>
    <w:rsid w:val="00F03ED2"/>
    <w:rsid w:val="00F04E5F"/>
    <w:rsid w:val="00F11963"/>
    <w:rsid w:val="00F12E26"/>
    <w:rsid w:val="00F1340B"/>
    <w:rsid w:val="00F13D8F"/>
    <w:rsid w:val="00F17935"/>
    <w:rsid w:val="00F2218E"/>
    <w:rsid w:val="00F24EFA"/>
    <w:rsid w:val="00F26257"/>
    <w:rsid w:val="00F27E31"/>
    <w:rsid w:val="00F31582"/>
    <w:rsid w:val="00F316FB"/>
    <w:rsid w:val="00F40382"/>
    <w:rsid w:val="00F40835"/>
    <w:rsid w:val="00F4454D"/>
    <w:rsid w:val="00F450B8"/>
    <w:rsid w:val="00F47CAD"/>
    <w:rsid w:val="00F503D5"/>
    <w:rsid w:val="00F53817"/>
    <w:rsid w:val="00F60103"/>
    <w:rsid w:val="00F61475"/>
    <w:rsid w:val="00F64498"/>
    <w:rsid w:val="00F64E2A"/>
    <w:rsid w:val="00F64F7A"/>
    <w:rsid w:val="00F66D6D"/>
    <w:rsid w:val="00F71F98"/>
    <w:rsid w:val="00F768C0"/>
    <w:rsid w:val="00F814E5"/>
    <w:rsid w:val="00F87424"/>
    <w:rsid w:val="00F87930"/>
    <w:rsid w:val="00F93B6F"/>
    <w:rsid w:val="00F97FAF"/>
    <w:rsid w:val="00FA21AB"/>
    <w:rsid w:val="00FA3F5D"/>
    <w:rsid w:val="00FD273F"/>
    <w:rsid w:val="00FD5D7C"/>
    <w:rsid w:val="00FD6D34"/>
    <w:rsid w:val="00FE13AF"/>
    <w:rsid w:val="00FE40A7"/>
    <w:rsid w:val="00FF1659"/>
    <w:rsid w:val="00FF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0F499"/>
  <w15:chartTrackingRefBased/>
  <w15:docId w15:val="{4988DBCF-EF9D-3840-864F-D20F5685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D9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D9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D9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D9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D9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D9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D9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D9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D9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D9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0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D9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0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D9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0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D9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0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D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D9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garan, Anita</dc:creator>
  <cp:keywords/>
  <dc:description/>
  <cp:lastModifiedBy>estesanita@gmail.com</cp:lastModifiedBy>
  <cp:revision>2</cp:revision>
  <dcterms:created xsi:type="dcterms:W3CDTF">2024-09-16T21:45:00Z</dcterms:created>
  <dcterms:modified xsi:type="dcterms:W3CDTF">2024-09-19T09:39:00Z</dcterms:modified>
</cp:coreProperties>
</file>